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AA4" w:rsidRDefault="005253A0" w:rsidP="00903DB1">
      <w:pPr>
        <w:spacing w:after="0" w:line="240" w:lineRule="auto"/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Cs/>
          <w:color w:val="000000"/>
        </w:rPr>
        <w:t>Table S1</w:t>
      </w:r>
      <w:r w:rsidR="00396AA4" w:rsidRPr="00B92FF1">
        <w:rPr>
          <w:rFonts w:ascii="Arial" w:eastAsia="Times New Roman" w:hAnsi="Arial" w:cs="Arial"/>
          <w:bCs/>
          <w:color w:val="000000"/>
        </w:rPr>
        <w:t xml:space="preserve"> </w:t>
      </w:r>
      <w:r w:rsidR="00396AA4">
        <w:rPr>
          <w:rFonts w:ascii="Arial" w:eastAsia="Times New Roman" w:hAnsi="Arial" w:cs="Arial"/>
          <w:bCs/>
          <w:color w:val="000000"/>
        </w:rPr>
        <w:t>Linear probability models</w:t>
      </w:r>
      <w:r w:rsidR="00396AA4" w:rsidRPr="00B92FF1">
        <w:rPr>
          <w:rFonts w:ascii="Arial" w:eastAsia="Times New Roman" w:hAnsi="Arial" w:cs="Arial"/>
          <w:bCs/>
          <w:color w:val="000000"/>
        </w:rPr>
        <w:t xml:space="preserve"> </w:t>
      </w:r>
      <w:r w:rsidR="00396AA4">
        <w:rPr>
          <w:rFonts w:ascii="Arial" w:eastAsia="Times New Roman" w:hAnsi="Arial" w:cs="Arial"/>
          <w:bCs/>
          <w:color w:val="000000"/>
        </w:rPr>
        <w:t>for effect of PBF on</w:t>
      </w:r>
      <w:r w:rsidR="00396AA4" w:rsidRPr="00B92FF1">
        <w:rPr>
          <w:rFonts w:ascii="Arial" w:eastAsia="Times New Roman" w:hAnsi="Arial" w:cs="Arial"/>
          <w:bCs/>
          <w:color w:val="000000"/>
        </w:rPr>
        <w:t xml:space="preserve"> reported diarrhea, fever and/or symptoms of ARI, and facility care-seeking, differentiated </w:t>
      </w:r>
      <w:r w:rsidR="00396AA4" w:rsidRPr="006614AE">
        <w:rPr>
          <w:rFonts w:ascii="Arial" w:eastAsia="Times New Roman" w:hAnsi="Arial" w:cs="Arial"/>
          <w:bCs/>
          <w:color w:val="000000"/>
        </w:rPr>
        <w:t xml:space="preserve">by </w:t>
      </w:r>
      <w:r w:rsidR="006614AE" w:rsidRPr="006614AE">
        <w:rPr>
          <w:rFonts w:ascii="Arial" w:hAnsi="Arial" w:cs="Arial"/>
          <w:bCs/>
          <w:color w:val="000000"/>
        </w:rPr>
        <w:t>poverty</w:t>
      </w:r>
    </w:p>
    <w:tbl>
      <w:tblPr>
        <w:tblW w:w="10053" w:type="dxa"/>
        <w:tblInd w:w="93" w:type="dxa"/>
        <w:tblLook w:val="04A0"/>
      </w:tblPr>
      <w:tblGrid>
        <w:gridCol w:w="1955"/>
        <w:gridCol w:w="131"/>
        <w:gridCol w:w="1059"/>
        <w:gridCol w:w="131"/>
        <w:gridCol w:w="879"/>
        <w:gridCol w:w="142"/>
        <w:gridCol w:w="282"/>
        <w:gridCol w:w="836"/>
        <w:gridCol w:w="142"/>
        <w:gridCol w:w="290"/>
        <w:gridCol w:w="142"/>
        <w:gridCol w:w="432"/>
        <w:gridCol w:w="428"/>
        <w:gridCol w:w="216"/>
        <w:gridCol w:w="90"/>
        <w:gridCol w:w="126"/>
        <w:gridCol w:w="533"/>
        <w:gridCol w:w="451"/>
        <w:gridCol w:w="79"/>
        <w:gridCol w:w="119"/>
        <w:gridCol w:w="615"/>
        <w:gridCol w:w="477"/>
        <w:gridCol w:w="81"/>
        <w:gridCol w:w="27"/>
        <w:gridCol w:w="390"/>
      </w:tblGrid>
      <w:tr w:rsidR="00480947" w:rsidRPr="00480947" w:rsidTr="003F31BB">
        <w:trPr>
          <w:gridAfter w:val="2"/>
          <w:wAfter w:w="417" w:type="dxa"/>
          <w:trHeight w:val="300"/>
        </w:trPr>
        <w:tc>
          <w:tcPr>
            <w:tcW w:w="19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02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rted Diarrhea, Fever, ARI</w:t>
            </w:r>
          </w:p>
        </w:tc>
        <w:tc>
          <w:tcPr>
            <w:tcW w:w="43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47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ility Care-Seeking</w:t>
            </w:r>
          </w:p>
        </w:tc>
      </w:tr>
      <w:tr w:rsidR="00921A92" w:rsidRPr="00480947" w:rsidTr="003F31BB">
        <w:trPr>
          <w:gridAfter w:val="2"/>
          <w:wAfter w:w="417" w:type="dxa"/>
          <w:trHeight w:val="300"/>
        </w:trPr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1A92" w:rsidRPr="00480947" w:rsidRDefault="00921A92" w:rsidP="003F31BB">
            <w:pPr>
              <w:spacing w:after="0" w:line="240" w:lineRule="auto"/>
              <w:ind w:right="15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31BB" w:rsidRDefault="00921A92" w:rsidP="003F31BB">
            <w:pPr>
              <w:spacing w:after="0" w:line="240" w:lineRule="auto"/>
              <w:ind w:right="8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  <w:r w:rsidR="003F31BB"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921A92" w:rsidRPr="00480947" w:rsidRDefault="003F31BB" w:rsidP="003F31BB">
            <w:pPr>
              <w:spacing w:after="0" w:line="240" w:lineRule="auto"/>
              <w:ind w:right="8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FE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1A92" w:rsidRPr="00480947" w:rsidRDefault="00921A92" w:rsidP="003F31BB">
            <w:pPr>
              <w:tabs>
                <w:tab w:val="decimal" w:pos="235"/>
              </w:tabs>
              <w:spacing w:after="0" w:line="240" w:lineRule="auto"/>
              <w:ind w:right="-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D </w:t>
            </w:r>
            <w:r w:rsidR="003F31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</w:t>
            </w: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verty</w:t>
            </w:r>
            <w:r w:rsidR="003F31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teraction</w:t>
            </w: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FE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1A92" w:rsidRPr="00480947" w:rsidRDefault="00921A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1A92" w:rsidRPr="00480947" w:rsidRDefault="00921A92" w:rsidP="003F31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</w:p>
        </w:tc>
        <w:tc>
          <w:tcPr>
            <w:tcW w:w="16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31BB" w:rsidRDefault="00921A92" w:rsidP="003F31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  <w:r w:rsidR="003F31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921A92" w:rsidRPr="00480947" w:rsidRDefault="003F31BB" w:rsidP="003F31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 FE</w:t>
            </w:r>
          </w:p>
        </w:tc>
        <w:tc>
          <w:tcPr>
            <w:tcW w:w="1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1A92" w:rsidRPr="00480947" w:rsidRDefault="003F31BB" w:rsidP="003F31BB">
            <w:pPr>
              <w:tabs>
                <w:tab w:val="decimal" w:pos="235"/>
              </w:tabs>
              <w:spacing w:after="0" w:line="240" w:lineRule="auto"/>
              <w:ind w:left="-104" w:right="-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</w:t>
            </w: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ver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teraction</w:t>
            </w:r>
            <w:r w:rsidRPr="00480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FE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2008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97*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98*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51*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7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8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6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5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65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F Distric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0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921A92">
            <w:pPr>
              <w:spacing w:after="0" w:line="240" w:lineRule="auto"/>
              <w:ind w:right="-1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 * PBF Distric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47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78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1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34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64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66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61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4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8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80)</w:t>
            </w:r>
          </w:p>
        </w:tc>
      </w:tr>
      <w:tr w:rsidR="00921A92" w:rsidRPr="00480947" w:rsidTr="008E27ED">
        <w:trPr>
          <w:gridAfter w:val="1"/>
          <w:wAfter w:w="390" w:type="dxa"/>
          <w:trHeight w:val="300"/>
        </w:trPr>
        <w:tc>
          <w:tcPr>
            <w:tcW w:w="3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A92" w:rsidRPr="00480947" w:rsidRDefault="00921A92" w:rsidP="00480947">
            <w:pPr>
              <w:tabs>
                <w:tab w:val="decimal" w:pos="25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 * PBF * Most Poor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71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73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 * Most Poor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0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65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PBF*Most Poor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2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61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Poor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2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59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1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2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5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Reside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83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3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58**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29***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30***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6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9663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's Age (Ref: 0-11 months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23 months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83***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87***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87***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4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4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4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4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4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3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5 months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4*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0*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0*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4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3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3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1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3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4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47 months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92***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8***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7***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73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71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0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59 months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24***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22***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21***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15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12*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113*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9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2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51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9663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 Order (Ref: 5th or higher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6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9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9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6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6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-Fourth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6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6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7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7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7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9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9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's Sex: Boy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1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1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n in Facility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21**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96***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97***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3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's Ag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3*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02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02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02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02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03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03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9663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's Education (Ref: No School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ary School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6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7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8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156267">
            <w:pPr>
              <w:spacing w:after="0" w:line="240" w:lineRule="auto"/>
              <w:ind w:right="-9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condary School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45***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60***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62***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2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1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3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 Married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7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6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156267">
            <w:pPr>
              <w:spacing w:after="0" w:line="240" w:lineRule="auto"/>
              <w:ind w:right="-99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Sanitation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921A92">
            <w:pPr>
              <w:spacing w:after="0" w:line="240" w:lineRule="auto"/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n Water Source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29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3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2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921A92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pt und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r w:rsidR="00480947"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net</w:t>
            </w:r>
            <w:proofErr w:type="spellEnd"/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21A92" w:rsidRPr="00480947" w:rsidTr="008E27ED">
        <w:trPr>
          <w:gridAfter w:val="1"/>
          <w:wAfter w:w="390" w:type="dxa"/>
          <w:trHeight w:val="300"/>
        </w:trPr>
        <w:tc>
          <w:tcPr>
            <w:tcW w:w="3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A92" w:rsidRPr="00480947" w:rsidRDefault="00921A92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Child Death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A92" w:rsidRPr="00480947" w:rsidRDefault="00921A92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1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31)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531***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560***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547***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</w:tr>
      <w:tr w:rsidR="00480947" w:rsidRPr="00480947" w:rsidTr="008E27ED">
        <w:trPr>
          <w:gridAfter w:val="1"/>
          <w:wAfter w:w="390" w:type="dxa"/>
          <w:trHeight w:val="300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5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2</w:t>
            </w:r>
          </w:p>
        </w:tc>
        <w:tc>
          <w:tcPr>
            <w:tcW w:w="1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1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32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-0.084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099)</w:t>
            </w:r>
          </w:p>
        </w:tc>
        <w:tc>
          <w:tcPr>
            <w:tcW w:w="11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4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115)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480947">
            <w:pPr>
              <w:tabs>
                <w:tab w:val="decimal" w:pos="26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(0.118)</w:t>
            </w:r>
          </w:p>
        </w:tc>
      </w:tr>
      <w:tr w:rsidR="008E27ED" w:rsidRPr="00480947" w:rsidTr="008E27ED">
        <w:trPr>
          <w:gridAfter w:val="3"/>
          <w:wAfter w:w="498" w:type="dxa"/>
          <w:trHeight w:val="300"/>
        </w:trPr>
        <w:tc>
          <w:tcPr>
            <w:tcW w:w="2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lusters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8E27ED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480947" w:rsidRPr="0048094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</w:tr>
      <w:tr w:rsidR="008E27ED" w:rsidRPr="00480947" w:rsidTr="008E27ED">
        <w:trPr>
          <w:gridAfter w:val="3"/>
          <w:wAfter w:w="498" w:type="dxa"/>
          <w:trHeight w:val="315"/>
        </w:trPr>
        <w:tc>
          <w:tcPr>
            <w:tcW w:w="20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0947" w:rsidRPr="00480947" w:rsidRDefault="00480947" w:rsidP="004809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80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ind w:right="9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8E27ED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480947" w:rsidRPr="00480947"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4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606</w:t>
            </w: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8E27ED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="00480947" w:rsidRPr="00480947">
              <w:rPr>
                <w:rFonts w:ascii="Calibri" w:eastAsia="Times New Roman" w:hAnsi="Calibri" w:cs="Times New Roman"/>
                <w:color w:val="000000"/>
              </w:rPr>
              <w:t>1606</w:t>
            </w:r>
          </w:p>
        </w:tc>
        <w:tc>
          <w:tcPr>
            <w:tcW w:w="12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480947" w:rsidRDefault="00480947" w:rsidP="008E2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80947">
              <w:rPr>
                <w:rFonts w:ascii="Calibri" w:eastAsia="Times New Roman" w:hAnsi="Calibri" w:cs="Times New Roman"/>
                <w:color w:val="000000"/>
              </w:rPr>
              <w:t>1606</w:t>
            </w:r>
          </w:p>
        </w:tc>
      </w:tr>
      <w:tr w:rsidR="00921A92" w:rsidRPr="00B92FF1" w:rsidTr="008E27ED">
        <w:trPr>
          <w:trHeight w:val="300"/>
        </w:trPr>
        <w:tc>
          <w:tcPr>
            <w:tcW w:w="457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B92FF1" w:rsidRDefault="00480947" w:rsidP="003F31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p&lt;0.05, **p&lt;0.01, *** p&lt;0.001</w:t>
            </w:r>
          </w:p>
        </w:tc>
        <w:tc>
          <w:tcPr>
            <w:tcW w:w="18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B92FF1" w:rsidRDefault="00480947" w:rsidP="003F31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B92FF1" w:rsidRDefault="00480947" w:rsidP="003F31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B92FF1" w:rsidRDefault="00480947" w:rsidP="003F31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B92FF1" w:rsidRDefault="00480947" w:rsidP="003F31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947" w:rsidRPr="00B92FF1" w:rsidRDefault="00480947" w:rsidP="003F31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80947" w:rsidRDefault="00480947" w:rsidP="00396AA4">
      <w:pPr>
        <w:spacing w:line="480" w:lineRule="auto"/>
        <w:rPr>
          <w:rFonts w:ascii="Arial" w:hAnsi="Arial" w:cs="Arial"/>
        </w:rPr>
        <w:sectPr w:rsidR="00480947" w:rsidSect="005430C4">
          <w:footerReference w:type="default" r:id="rId7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396AA4" w:rsidRPr="000E2CA5" w:rsidRDefault="00B33983" w:rsidP="00235092">
      <w:pPr>
        <w:spacing w:after="0" w:line="240" w:lineRule="auto"/>
        <w:rPr>
          <w:rFonts w:ascii="Arial" w:hAnsi="Arial" w:cs="Arial"/>
        </w:rPr>
      </w:pPr>
      <w:r>
        <w:rPr>
          <w:rFonts w:ascii="Arial" w:eastAsia="Times New Roman" w:hAnsi="Arial" w:cs="Arial"/>
          <w:bCs/>
          <w:color w:val="000000"/>
        </w:rPr>
        <w:lastRenderedPageBreak/>
        <w:t>Table S2</w:t>
      </w:r>
      <w:r w:rsidR="00396AA4" w:rsidRPr="000E2CA5">
        <w:rPr>
          <w:rFonts w:ascii="Arial" w:hAnsi="Arial" w:cs="Arial"/>
        </w:rPr>
        <w:t xml:space="preserve">  </w:t>
      </w:r>
      <w:r w:rsidR="00396AA4" w:rsidRPr="000E2CA5">
        <w:rPr>
          <w:rFonts w:ascii="Arial" w:eastAsia="Times New Roman" w:hAnsi="Arial" w:cs="Arial"/>
          <w:bCs/>
          <w:color w:val="000000"/>
        </w:rPr>
        <w:t>Linear probability models for effect of PBF on reported diarrhea</w:t>
      </w:r>
      <w:r w:rsidR="00396AA4">
        <w:rPr>
          <w:rFonts w:ascii="Arial" w:eastAsia="Times New Roman" w:hAnsi="Arial" w:cs="Arial"/>
          <w:bCs/>
          <w:color w:val="000000"/>
        </w:rPr>
        <w:t xml:space="preserve"> and/or fever, </w:t>
      </w:r>
      <w:r w:rsidR="00396AA4" w:rsidRPr="000E2CA5">
        <w:rPr>
          <w:rFonts w:ascii="Arial" w:eastAsia="Times New Roman" w:hAnsi="Arial" w:cs="Arial"/>
          <w:bCs/>
          <w:color w:val="000000"/>
        </w:rPr>
        <w:t xml:space="preserve">facility care-seeking, </w:t>
      </w:r>
      <w:r w:rsidR="00396AA4">
        <w:rPr>
          <w:rFonts w:ascii="Arial" w:eastAsia="Times New Roman" w:hAnsi="Arial" w:cs="Arial"/>
          <w:bCs/>
          <w:color w:val="000000"/>
        </w:rPr>
        <w:t xml:space="preserve">and treatment received, </w:t>
      </w:r>
      <w:r w:rsidR="00396AA4" w:rsidRPr="000E2CA5">
        <w:rPr>
          <w:rFonts w:ascii="Arial" w:eastAsia="Times New Roman" w:hAnsi="Arial" w:cs="Arial"/>
          <w:bCs/>
          <w:color w:val="000000"/>
        </w:rPr>
        <w:t xml:space="preserve">differentiated by </w:t>
      </w:r>
      <w:r w:rsidR="00C116A6">
        <w:rPr>
          <w:rFonts w:ascii="Arial" w:eastAsia="Times New Roman" w:hAnsi="Arial" w:cs="Arial"/>
          <w:bCs/>
          <w:color w:val="000000"/>
        </w:rPr>
        <w:t>poverty</w:t>
      </w:r>
    </w:p>
    <w:tbl>
      <w:tblPr>
        <w:tblW w:w="13466" w:type="dxa"/>
        <w:tblInd w:w="93" w:type="dxa"/>
        <w:tblLook w:val="04A0"/>
      </w:tblPr>
      <w:tblGrid>
        <w:gridCol w:w="2100"/>
        <w:gridCol w:w="1240"/>
        <w:gridCol w:w="1240"/>
        <w:gridCol w:w="1212"/>
        <w:gridCol w:w="280"/>
        <w:gridCol w:w="1240"/>
        <w:gridCol w:w="1240"/>
        <w:gridCol w:w="1183"/>
        <w:gridCol w:w="79"/>
        <w:gridCol w:w="195"/>
        <w:gridCol w:w="41"/>
        <w:gridCol w:w="1089"/>
        <w:gridCol w:w="17"/>
        <w:gridCol w:w="941"/>
        <w:gridCol w:w="229"/>
        <w:gridCol w:w="151"/>
        <w:gridCol w:w="912"/>
        <w:gridCol w:w="77"/>
      </w:tblGrid>
      <w:tr w:rsidR="006A1BDC" w:rsidRPr="006A1BDC" w:rsidTr="00D65C4E">
        <w:trPr>
          <w:gridAfter w:val="1"/>
          <w:wAfter w:w="77" w:type="dxa"/>
          <w:trHeight w:val="300"/>
        </w:trPr>
        <w:tc>
          <w:tcPr>
            <w:tcW w:w="21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9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l with Diarrhea or Fever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6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cility Care-Seeking</w:t>
            </w:r>
          </w:p>
        </w:tc>
        <w:tc>
          <w:tcPr>
            <w:tcW w:w="27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 Received</w:t>
            </w:r>
          </w:p>
        </w:tc>
      </w:tr>
      <w:tr w:rsidR="00D65C4E" w:rsidRPr="006A1BDC" w:rsidTr="00D65C4E">
        <w:trPr>
          <w:gridAfter w:val="1"/>
          <w:wAfter w:w="77" w:type="dxa"/>
          <w:trHeight w:val="91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 with F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ind w:left="-83" w:right="-9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</w:t>
            </w: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ver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teraction</w:t>
            </w: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FE</w:t>
            </w:r>
            <w:bookmarkStart w:id="0" w:name="_GoBack"/>
            <w:bookmarkEnd w:id="0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 with F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ind w:left="-95" w:righ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</w:t>
            </w: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ver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teraction</w:t>
            </w: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FE</w:t>
            </w:r>
          </w:p>
        </w:tc>
        <w:tc>
          <w:tcPr>
            <w:tcW w:w="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</w:t>
            </w:r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D with FE</w:t>
            </w:r>
          </w:p>
        </w:tc>
        <w:tc>
          <w:tcPr>
            <w:tcW w:w="1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5C4E" w:rsidRPr="006A1BDC" w:rsidRDefault="00D65C4E" w:rsidP="00D65C4E">
            <w:pPr>
              <w:spacing w:after="0" w:line="240" w:lineRule="auto"/>
              <w:ind w:right="-5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DI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ith </w:t>
            </w: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overt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nteraction</w:t>
            </w:r>
            <w:r w:rsidRPr="006A1BD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FE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ar 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03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14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92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6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F Distri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 * PBF Distric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7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2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9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8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13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38)</w:t>
            </w:r>
          </w:p>
        </w:tc>
      </w:tr>
      <w:tr w:rsidR="006A1BDC" w:rsidRPr="006A1BDC" w:rsidTr="006A1BDC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 * PBF * Most Po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446*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9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210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 * Most Po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9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232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16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PBF*Most Po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318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70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t Po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6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4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5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97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03**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4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4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88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 Resi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87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63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Insura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59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18**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20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32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53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46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81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7)</w:t>
            </w:r>
          </w:p>
        </w:tc>
      </w:tr>
      <w:tr w:rsidR="006A1BDC" w:rsidRPr="006A1BDC" w:rsidTr="00235092">
        <w:trPr>
          <w:trHeight w:val="252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's Age (Ref: 0-11 month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23 month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80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85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86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6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4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2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0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9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-35 month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5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5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7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6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9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-47 month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5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0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0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6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1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7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76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-59 month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24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21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21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26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15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14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4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154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1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1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19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26)</w:t>
            </w:r>
          </w:p>
        </w:tc>
      </w:tr>
      <w:tr w:rsidR="006A1BDC" w:rsidRPr="006A1BDC" w:rsidTr="006A1BDC">
        <w:trPr>
          <w:trHeight w:val="30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th Order (Ref: 5th or highe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55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91*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78*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94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09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04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-Four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58*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84***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74***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0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5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3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's Sex: Bo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61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1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4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6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n in Faci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19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00**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98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05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1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9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's 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6*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5**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4**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3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5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05)</w:t>
            </w:r>
          </w:p>
        </w:tc>
      </w:tr>
      <w:tr w:rsidR="006A1BDC" w:rsidRPr="006A1BDC" w:rsidTr="006A1BDC">
        <w:trPr>
          <w:trHeight w:val="300"/>
        </w:trPr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's Education (Ref: No School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ary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60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59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4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2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condary Schoo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56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83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04***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207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8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1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31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29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her Marr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3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6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2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1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ed Sanit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n Water Sour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2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pt under </w:t>
            </w:r>
            <w:proofErr w:type="spellStart"/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dne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1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Child Dea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37**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54*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55*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3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4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60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057)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A1BD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446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470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455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9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0.139</w:t>
            </w:r>
          </w:p>
        </w:tc>
      </w:tr>
      <w:tr w:rsidR="006A1BDC" w:rsidRPr="006A1BDC" w:rsidTr="006A1BDC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03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7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2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59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31)</w:t>
            </w:r>
          </w:p>
        </w:tc>
        <w:tc>
          <w:tcPr>
            <w:tcW w:w="1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327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3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17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8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3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96)</w:t>
            </w:r>
          </w:p>
        </w:tc>
        <w:tc>
          <w:tcPr>
            <w:tcW w:w="1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BDC" w:rsidRPr="006A1BDC" w:rsidRDefault="006A1BDC" w:rsidP="006A1BDC">
            <w:pPr>
              <w:tabs>
                <w:tab w:val="decimal" w:pos="205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A1BDC">
              <w:rPr>
                <w:rFonts w:ascii="Calibri" w:eastAsia="Times New Roman" w:hAnsi="Calibri" w:cs="Times New Roman"/>
                <w:color w:val="000000"/>
              </w:rPr>
              <w:t>(0.182)</w:t>
            </w:r>
          </w:p>
        </w:tc>
      </w:tr>
      <w:tr w:rsidR="00235092" w:rsidRPr="006A1BDC" w:rsidTr="00235092">
        <w:trPr>
          <w:gridAfter w:val="1"/>
          <w:wAfter w:w="77" w:type="dxa"/>
          <w:trHeight w:val="300"/>
        </w:trPr>
        <w:tc>
          <w:tcPr>
            <w:tcW w:w="2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092" w:rsidRPr="00B92FF1" w:rsidRDefault="00235092" w:rsidP="006A1BDC">
            <w:pPr>
              <w:spacing w:after="0" w:line="240" w:lineRule="auto"/>
              <w:ind w:left="-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luste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2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6A1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33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3F3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</w:tr>
      <w:tr w:rsidR="00235092" w:rsidRPr="006A1BDC" w:rsidTr="00235092">
        <w:trPr>
          <w:gridAfter w:val="1"/>
          <w:wAfter w:w="77" w:type="dxa"/>
          <w:trHeight w:val="300"/>
        </w:trPr>
        <w:tc>
          <w:tcPr>
            <w:tcW w:w="2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B92FF1" w:rsidRDefault="00235092" w:rsidP="006A1BDC">
            <w:pPr>
              <w:spacing w:after="0" w:line="240" w:lineRule="auto"/>
              <w:ind w:left="-93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01</w:t>
            </w:r>
          </w:p>
        </w:tc>
        <w:tc>
          <w:tcPr>
            <w:tcW w:w="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5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5</w:t>
            </w:r>
          </w:p>
        </w:tc>
        <w:tc>
          <w:tcPr>
            <w:tcW w:w="11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55</w:t>
            </w:r>
          </w:p>
        </w:tc>
        <w:tc>
          <w:tcPr>
            <w:tcW w:w="2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3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5092" w:rsidRPr="006A1BDC" w:rsidRDefault="00235092" w:rsidP="00235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</w:tr>
    </w:tbl>
    <w:p w:rsidR="006A1BDC" w:rsidRDefault="003F31BB" w:rsidP="00396AA4">
      <w:r w:rsidRPr="00B92FF1">
        <w:rPr>
          <w:rFonts w:ascii="Arial" w:eastAsia="Times New Roman" w:hAnsi="Arial" w:cs="Arial"/>
          <w:color w:val="000000"/>
          <w:sz w:val="20"/>
          <w:szCs w:val="20"/>
        </w:rPr>
        <w:lastRenderedPageBreak/>
        <w:t>* p&lt;0.05, **p&lt;0.01, *** p&lt;0.001</w:t>
      </w:r>
    </w:p>
    <w:sectPr w:rsidR="006A1BDC" w:rsidSect="00235092">
      <w:pgSz w:w="15840" w:h="12240" w:orient="landscape"/>
      <w:pgMar w:top="135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688" w:rsidRDefault="00276688">
      <w:pPr>
        <w:spacing w:after="0" w:line="240" w:lineRule="auto"/>
      </w:pPr>
      <w:r>
        <w:separator/>
      </w:r>
    </w:p>
  </w:endnote>
  <w:endnote w:type="continuationSeparator" w:id="0">
    <w:p w:rsidR="00276688" w:rsidRDefault="002766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81908667"/>
      <w:docPartObj>
        <w:docPartGallery w:val="Page Numbers (Bottom of Page)"/>
        <w:docPartUnique/>
      </w:docPartObj>
    </w:sdtPr>
    <w:sdtContent>
      <w:p w:rsidR="003F31BB" w:rsidRDefault="00C615AF">
        <w:pPr>
          <w:pStyle w:val="Footer"/>
          <w:jc w:val="center"/>
        </w:pPr>
        <w:r>
          <w:fldChar w:fldCharType="begin"/>
        </w:r>
        <w:r w:rsidR="003F31BB">
          <w:instrText xml:space="preserve"> PAGE   \* MERGEFORMAT </w:instrText>
        </w:r>
        <w:r>
          <w:fldChar w:fldCharType="separate"/>
        </w:r>
        <w:r w:rsidR="00B3398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F31BB" w:rsidRDefault="003F31B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688" w:rsidRDefault="00276688">
      <w:pPr>
        <w:spacing w:after="0" w:line="240" w:lineRule="auto"/>
      </w:pPr>
      <w:r>
        <w:separator/>
      </w:r>
    </w:p>
  </w:footnote>
  <w:footnote w:type="continuationSeparator" w:id="0">
    <w:p w:rsidR="00276688" w:rsidRDefault="002766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2386C"/>
    <w:multiLevelType w:val="hybridMultilevel"/>
    <w:tmpl w:val="3D60F62A"/>
    <w:lvl w:ilvl="0" w:tplc="04090005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">
    <w:nsid w:val="3E712819"/>
    <w:multiLevelType w:val="hybridMultilevel"/>
    <w:tmpl w:val="EFAE8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6AA4"/>
    <w:rsid w:val="00062B7F"/>
    <w:rsid w:val="00096685"/>
    <w:rsid w:val="00156267"/>
    <w:rsid w:val="002012B3"/>
    <w:rsid w:val="00235092"/>
    <w:rsid w:val="002456B6"/>
    <w:rsid w:val="00276688"/>
    <w:rsid w:val="00396AA4"/>
    <w:rsid w:val="003F31BB"/>
    <w:rsid w:val="00476232"/>
    <w:rsid w:val="00480947"/>
    <w:rsid w:val="005253A0"/>
    <w:rsid w:val="005430C4"/>
    <w:rsid w:val="00634D6D"/>
    <w:rsid w:val="006614AE"/>
    <w:rsid w:val="006A1BDC"/>
    <w:rsid w:val="006B079F"/>
    <w:rsid w:val="006D40ED"/>
    <w:rsid w:val="008E27ED"/>
    <w:rsid w:val="00903DB1"/>
    <w:rsid w:val="00921A92"/>
    <w:rsid w:val="00B33983"/>
    <w:rsid w:val="00BE6CD0"/>
    <w:rsid w:val="00C116A6"/>
    <w:rsid w:val="00C15FE0"/>
    <w:rsid w:val="00C56F3B"/>
    <w:rsid w:val="00C615AF"/>
    <w:rsid w:val="00D6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A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A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AA4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6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AA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AA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AA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9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AA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96AA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6A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A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A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AA4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96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6AA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AA4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AA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96A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AA4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396AA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6AA4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2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7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les, Martha Priedeman</dc:creator>
  <cp:lastModifiedBy>jadique</cp:lastModifiedBy>
  <cp:revision>6</cp:revision>
  <dcterms:created xsi:type="dcterms:W3CDTF">2015-07-27T13:16:00Z</dcterms:created>
  <dcterms:modified xsi:type="dcterms:W3CDTF">2015-09-03T20:42:00Z</dcterms:modified>
</cp:coreProperties>
</file>